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4452"/>
        <w:gridCol w:w="2068"/>
        <w:gridCol w:w="4315"/>
        <w:gridCol w:w="1618"/>
        <w:gridCol w:w="9"/>
      </w:tblGrid>
      <w:tr>
        <w:trPr>
          <w:trHeight w:val="240" w:hRule="atLeast"/>
        </w:trPr>
        <w:tc>
          <w:tcPr>
            <w:tcW w:w="1377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upplementary Table | 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e ID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related information for qRT-PCR analysis.</w:t>
            </w:r>
          </w:p>
        </w:tc>
      </w:tr>
      <w:tr>
        <w:trPr>
          <w:trHeight w:val="61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Gene Symbol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        </w:t>
            </w: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Gene ID</w:t>
            </w:r>
          </w:p>
        </w:tc>
        <w:tc>
          <w:tcPr>
            <w:tcW w:w="4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1" w:firstLine="482"/>
              <w:jc w:val="both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Primer </w:t>
            </w: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r</w:t>
            </w: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oduct</w:t>
            </w: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size </w:t>
            </w: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(bp)</w:t>
            </w:r>
          </w:p>
        </w:tc>
      </w:tr>
      <w:tr>
        <w:trPr>
          <w:trHeight w:val="6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PHT1;1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osphate transporter 1;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i035047m.g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CTCATCCTCTCCACGGTGTT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CCGCCAGTAGTAGGTCAGG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50</w:t>
            </w:r>
          </w:p>
        </w:tc>
      </w:tr>
      <w:tr>
        <w:trPr>
          <w:trHeight w:val="6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PHT1;2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osphate transporter 1;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i035059m.g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ACCAGGACAAGAGCAAGGTG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GGCACGAGGAACGTGAGTA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15</w:t>
            </w:r>
          </w:p>
        </w:tc>
      </w:tr>
      <w:tr>
        <w:trPr>
          <w:trHeight w:val="6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PHT1;3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osphate transporter 1;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i011707m.g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TGTCATCGGGTTCTTGTTCA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AATTGGTCGGAACAGTCTG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28</w:t>
            </w:r>
          </w:p>
        </w:tc>
      </w:tr>
      <w:tr>
        <w:trPr>
          <w:trHeight w:val="6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PHT1;4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osphate transporter 1;4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i035143m.g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bookmarkStart w:id="1" w:name="RANGE!F24"/>
            <w:bookmarkEnd w:id="1"/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CAGAAGGAGATCCAGGACGA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bookmarkStart w:id="2" w:name="RANGE!F24"/>
            <w:bookmarkEnd w:id="2"/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CGATATCGAGCAGGAACCA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45</w:t>
            </w:r>
          </w:p>
        </w:tc>
      </w:tr>
      <w:tr>
        <w:trPr>
          <w:trHeight w:val="6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PHT1;8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079" w:leader="none"/>
              </w:tabs>
              <w:spacing w:lineRule="auto" w:line="240" w:before="0" w:after="0"/>
              <w:ind w:left="299" w:right="16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osphate transporter 1;8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i033125m.g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GGATACTCTTCACCTGCTTCCT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TACAGCGGTAGAATCTGGGAG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33</w:t>
            </w:r>
          </w:p>
        </w:tc>
      </w:tr>
      <w:tr>
        <w:trPr>
          <w:trHeight w:val="6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PHT1;12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osphate transporter 1;1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i006153m.g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GTCACCTTCTACTGGAGGATGG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TGTAGTAGGGGATGTCCAGGA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289</w:t>
            </w:r>
          </w:p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493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AMT1.1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Ammonium transporter 1.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eita.1G2373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GTCCTTCCTCACCATCCT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CGTTCCAGTGCCCCGTC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57</w:t>
            </w:r>
          </w:p>
        </w:tc>
      </w:tr>
      <w:tr>
        <w:trPr>
          <w:trHeight w:val="493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AMT1.3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Ammonium transporter 1.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eita.1G1897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CCCAAACTCGAGAGGTGCAT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TGCACATTCCACATTCCTC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94</w:t>
            </w:r>
          </w:p>
        </w:tc>
      </w:tr>
      <w:tr>
        <w:trPr>
          <w:trHeight w:val="493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NRT1.1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Nitrate transporter 1.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eita.9G3279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TGACTTGGTTTTGGCGTGTA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ACGCTTCCATTCATTCCAA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200</w:t>
            </w:r>
          </w:p>
        </w:tc>
      </w:tr>
      <w:tr>
        <w:trPr>
          <w:trHeight w:val="493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NRT2.1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Nitrate transporter 2.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eita.1G1157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CCTGCTGTTTGTGTTTGTGC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TGAACCCTTGTGCACCTAC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87</w:t>
            </w:r>
          </w:p>
        </w:tc>
      </w:tr>
      <w:tr>
        <w:trPr>
          <w:trHeight w:val="5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NAR2.1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59" w:leader="none"/>
              </w:tabs>
              <w:spacing w:before="0" w:after="0"/>
              <w:ind w:left="299" w:right="522" w:hanging="0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Nitrate assimilation related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2.1 (NAR2.1/NRT3.1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eita.1G2185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GACAAGGCGTGCCAGTTC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CGTAGTAGGTGCCCGAG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06</w:t>
            </w:r>
          </w:p>
        </w:tc>
      </w:tr>
      <w:tr>
        <w:trPr>
          <w:trHeight w:val="493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NRT1.11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loem transporter 1.1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eita.3G4064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AATCGCCAAGTGCTATGGTC 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CATGACAGCAGAAGCAGAG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220</w:t>
            </w:r>
          </w:p>
        </w:tc>
      </w:tr>
      <w:tr>
        <w:trPr>
          <w:trHeight w:val="48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24"/>
                <w:szCs w:val="24"/>
                <w:lang w:eastAsia="zh-CN"/>
              </w:rPr>
              <w:t>SiNRT1.12</w:t>
            </w:r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Phloem transporter 1.1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eita.3G243200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TCAAGTAGCTTGGTGGTTGCT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ACTCCTGCATTTCTCGAA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70</w:t>
            </w:r>
          </w:p>
        </w:tc>
      </w:tr>
      <w:tr>
        <w:trPr>
          <w:trHeight w:val="493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*EF-Iα</w:t>
            </w:r>
          </w:p>
        </w:tc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99" w:right="522" w:hanging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Elongation factor 1-alpha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Si022040m.g</w:t>
            </w:r>
          </w:p>
        </w:tc>
        <w:tc>
          <w:tcPr>
            <w:tcW w:w="4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F: CAACAAGATGGATGCCACCAC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R: GAGATTGGGACGAAGGCAATC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31"/>
              <w:jc w:val="both"/>
              <w:rPr>
                <w:rFonts w:ascii="Times New Roman" w:hAnsi="Times New Roman" w:eastAsia="SimSun;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  <w:lang w:eastAsia="zh-CN"/>
              </w:rPr>
              <w:t>126</w:t>
            </w:r>
          </w:p>
        </w:tc>
      </w:tr>
    </w:tbl>
    <w:p>
      <w:pPr>
        <w:pStyle w:val="Normal"/>
        <w:spacing w:before="0" w:after="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5:20:00Z</dcterms:created>
  <dc:creator>Sadia MAh</dc:creator>
  <dc:description/>
  <cp:keywords/>
  <dc:language>en-US</dc:language>
  <cp:lastModifiedBy>User</cp:lastModifiedBy>
  <dcterms:modified xsi:type="dcterms:W3CDTF">2018-04-27T04:57:00Z</dcterms:modified>
  <cp:revision>3</cp:revision>
  <dc:subject/>
  <dc:title/>
</cp:coreProperties>
</file>